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CCA" w:rsidRPr="00AF2929" w:rsidRDefault="00BB4CCA" w:rsidP="00BB4CCA">
      <w:pPr>
        <w:spacing w:after="0"/>
        <w:rPr>
          <w:sz w:val="24"/>
          <w:szCs w:val="24"/>
          <w:lang w:val="en-US"/>
        </w:rPr>
      </w:pPr>
      <w:r w:rsidRPr="00AF2929">
        <w:rPr>
          <w:sz w:val="24"/>
          <w:szCs w:val="24"/>
          <w:lang w:val="en-GB"/>
        </w:rPr>
        <w:t>Tab</w:t>
      </w:r>
      <w:r>
        <w:rPr>
          <w:sz w:val="24"/>
          <w:szCs w:val="24"/>
          <w:lang w:val="en-GB"/>
        </w:rPr>
        <w:t>le S1.</w:t>
      </w:r>
      <w:r w:rsidRPr="00AF2929">
        <w:rPr>
          <w:sz w:val="24"/>
          <w:szCs w:val="24"/>
          <w:lang w:val="en-GB"/>
        </w:rPr>
        <w:t xml:space="preserve"> Coefficient of variation (CV) of spine and </w:t>
      </w:r>
      <w:proofErr w:type="spellStart"/>
      <w:r>
        <w:rPr>
          <w:sz w:val="24"/>
          <w:szCs w:val="24"/>
          <w:lang w:val="en-GB"/>
        </w:rPr>
        <w:t>fiber</w:t>
      </w:r>
      <w:proofErr w:type="spellEnd"/>
      <w:r>
        <w:rPr>
          <w:sz w:val="24"/>
          <w:szCs w:val="24"/>
          <w:lang w:val="en-GB"/>
        </w:rPr>
        <w:t xml:space="preserve"> traits within areoles</w:t>
      </w:r>
      <w:r w:rsidRPr="00AF2929">
        <w:rPr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The number of spines within an areole is given in brackets (n).</w:t>
      </w:r>
      <w:r w:rsidRPr="00AF2929">
        <w:rPr>
          <w:sz w:val="24"/>
          <w:szCs w:val="24"/>
          <w:lang w:val="en-GB"/>
        </w:rPr>
        <w:t xml:space="preserve"> Depicted are CV value</w:t>
      </w:r>
      <w:r>
        <w:rPr>
          <w:sz w:val="24"/>
          <w:szCs w:val="24"/>
          <w:lang w:val="en-GB"/>
        </w:rPr>
        <w:t xml:space="preserve">s </w:t>
      </w:r>
      <w:r w:rsidRPr="00AF2929">
        <w:rPr>
          <w:sz w:val="24"/>
          <w:szCs w:val="24"/>
          <w:lang w:val="en-GB"/>
        </w:rPr>
        <w:t xml:space="preserve">above 15%. </w:t>
      </w:r>
      <w:r w:rsidRPr="00AF2929">
        <w:rPr>
          <w:sz w:val="24"/>
          <w:szCs w:val="24"/>
          <w:lang w:val="en-US"/>
        </w:rPr>
        <w:t xml:space="preserve">See Table 1 for explanation of spine and fiber </w:t>
      </w:r>
      <w:r>
        <w:rPr>
          <w:sz w:val="24"/>
          <w:szCs w:val="24"/>
          <w:lang w:val="en-US"/>
        </w:rPr>
        <w:t>traits</w:t>
      </w:r>
      <w:r w:rsidRPr="00AF2929">
        <w:rPr>
          <w:sz w:val="24"/>
          <w:szCs w:val="24"/>
          <w:lang w:val="en-US"/>
        </w:rPr>
        <w:t xml:space="preserve">. </w:t>
      </w:r>
    </w:p>
    <w:tbl>
      <w:tblPr>
        <w:tblW w:w="927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22"/>
        <w:gridCol w:w="960"/>
        <w:gridCol w:w="960"/>
        <w:gridCol w:w="960"/>
        <w:gridCol w:w="960"/>
        <w:gridCol w:w="960"/>
        <w:gridCol w:w="960"/>
        <w:gridCol w:w="720"/>
        <w:gridCol w:w="624"/>
        <w:gridCol w:w="688"/>
        <w:gridCol w:w="463"/>
      </w:tblGrid>
      <w:tr w:rsidR="00BB4CCA" w:rsidRPr="00AF2929" w:rsidTr="00BB4CCA">
        <w:trPr>
          <w:trHeight w:hRule="exact" w:val="340"/>
        </w:trPr>
        <w:tc>
          <w:tcPr>
            <w:tcW w:w="10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A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r</w:t>
            </w: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eola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 xml:space="preserve"> (n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S</w:t>
            </w:r>
            <w:r w:rsidRPr="00FE3941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eastAsia="cs-CZ"/>
              </w:rPr>
              <w:t>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S</w:t>
            </w:r>
            <w:r w:rsidRPr="00FE3941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eastAsia="cs-CZ"/>
              </w:rPr>
              <w:t>w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S</w:t>
            </w:r>
            <w:r w:rsidRPr="00FE3941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eastAsia="cs-CZ"/>
              </w:rPr>
              <w:t>t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S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eastAsia="cs-CZ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CCA" w:rsidRDefault="00BB4CCA" w:rsidP="00BB4C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S</w:t>
            </w:r>
            <w:r w:rsidRPr="00FE3941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eastAsia="cs-CZ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S</w:t>
            </w:r>
            <w:r w:rsidRPr="00FE3941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eastAsia="cs-CZ"/>
              </w:rPr>
              <w:t>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B4CCA" w:rsidRPr="00AF2929" w:rsidRDefault="00BB4CCA" w:rsidP="00BB4C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F</w:t>
            </w:r>
            <w:r w:rsidRPr="00FE3941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eastAsia="cs-CZ"/>
              </w:rPr>
              <w:t>max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BB4CCA" w:rsidRPr="00AF2929" w:rsidRDefault="00BB4CCA" w:rsidP="00BB4C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F</w:t>
            </w:r>
            <w:r w:rsidRPr="00FE3941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eastAsia="cs-CZ"/>
              </w:rPr>
              <w:t>min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BB4CCA" w:rsidRPr="00AF2929" w:rsidRDefault="00BB4CCA" w:rsidP="00BB4C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CW</w:t>
            </w:r>
            <w:r w:rsidRPr="00FE3941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eastAsia="cs-CZ"/>
              </w:rPr>
              <w:t>th</w:t>
            </w:r>
            <w:proofErr w:type="spellEnd"/>
          </w:p>
        </w:tc>
        <w:tc>
          <w:tcPr>
            <w:tcW w:w="463" w:type="dxa"/>
            <w:tcBorders>
              <w:top w:val="single" w:sz="4" w:space="0" w:color="auto"/>
            </w:tcBorders>
          </w:tcPr>
          <w:p w:rsidR="00BB4CCA" w:rsidRPr="00AF2929" w:rsidRDefault="00BB4CCA" w:rsidP="00BB4C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F</w:t>
            </w:r>
            <w:r w:rsidRPr="00FE3941"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eastAsia="cs-CZ"/>
              </w:rPr>
              <w:t>r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7295" w:type="dxa"/>
            <w:gridSpan w:val="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CV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 xml:space="preserve"> (%)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(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1D780C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1D780C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BB4CCA" w:rsidRPr="001D780C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1D780C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960" w:type="dxa"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31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1D780C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1D780C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4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4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4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8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5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0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4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8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0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8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30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8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3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8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7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6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6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7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8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9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6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0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6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1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4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2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8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3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5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4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6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5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0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6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7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8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8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8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29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2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0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1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1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30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2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3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4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8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5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6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37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lastRenderedPageBreak/>
              <w:t>37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8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2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9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7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40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8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41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3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42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43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2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44(5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b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720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624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688" w:type="dxa"/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3" w:type="dxa"/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30</w:t>
            </w:r>
          </w:p>
        </w:tc>
      </w:tr>
      <w:tr w:rsidR="00BB4CCA" w:rsidRPr="00AF2929" w:rsidTr="00BB4CCA">
        <w:trPr>
          <w:trHeight w:hRule="exact" w:val="340"/>
        </w:trPr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45(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4CCA" w:rsidRPr="00AF2929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AF2929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B4CCA" w:rsidRPr="004765E7" w:rsidRDefault="00BB4CCA" w:rsidP="00BB4CC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</w:pPr>
            <w:r w:rsidRPr="004765E7">
              <w:rPr>
                <w:rFonts w:eastAsia="Times New Roman" w:cs="Calibri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BB4CCA" w:rsidRPr="00AF2929" w:rsidRDefault="00BB4CCA" w:rsidP="00BB4CCA">
            <w:pPr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:rsidR="00BB4CCA" w:rsidRPr="00AF2929" w:rsidRDefault="00BB4CCA" w:rsidP="00BB4CCA">
            <w:pPr>
              <w:jc w:val="right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AF2929">
              <w:rPr>
                <w:rFonts w:cs="Calibri"/>
                <w:b/>
                <w:color w:val="000000"/>
                <w:sz w:val="24"/>
                <w:szCs w:val="24"/>
              </w:rPr>
              <w:t>29</w:t>
            </w:r>
          </w:p>
        </w:tc>
      </w:tr>
    </w:tbl>
    <w:p w:rsidR="00BB4CCA" w:rsidRPr="00AF2929" w:rsidRDefault="00BB4CCA" w:rsidP="00BB4CCA">
      <w:pPr>
        <w:spacing w:after="0"/>
        <w:rPr>
          <w:sz w:val="24"/>
          <w:szCs w:val="24"/>
        </w:rPr>
      </w:pPr>
    </w:p>
    <w:p w:rsidR="0006582C" w:rsidRDefault="0006582C"/>
    <w:sectPr w:rsidR="0006582C" w:rsidSect="000658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D7EE3"/>
    <w:rsid w:val="0006582C"/>
    <w:rsid w:val="003B3966"/>
    <w:rsid w:val="004D7EE3"/>
    <w:rsid w:val="004F3087"/>
    <w:rsid w:val="00BB4CCA"/>
    <w:rsid w:val="00CF3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D7EE3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4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o</dc:creator>
  <cp:lastModifiedBy>Gebo</cp:lastModifiedBy>
  <cp:revision>2</cp:revision>
  <dcterms:created xsi:type="dcterms:W3CDTF">2016-04-07T09:14:00Z</dcterms:created>
  <dcterms:modified xsi:type="dcterms:W3CDTF">2016-04-07T09:14:00Z</dcterms:modified>
</cp:coreProperties>
</file>